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EF2EF" w14:textId="6C4B605D" w:rsidR="009136DF" w:rsidRPr="004B231E" w:rsidRDefault="002D061F" w:rsidP="009136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</w:t>
      </w:r>
      <w:r w:rsidR="009136DF" w:rsidRPr="004B23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otor nerve conduction study of the 3 confirmed cases of rabies.</w:t>
      </w:r>
    </w:p>
    <w:tbl>
      <w:tblPr>
        <w:tblStyle w:val="Rcsostblzat"/>
        <w:tblW w:w="14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634"/>
        <w:gridCol w:w="692"/>
        <w:gridCol w:w="772"/>
        <w:gridCol w:w="439"/>
        <w:gridCol w:w="779"/>
        <w:gridCol w:w="222"/>
        <w:gridCol w:w="634"/>
        <w:gridCol w:w="692"/>
        <w:gridCol w:w="772"/>
        <w:gridCol w:w="439"/>
        <w:gridCol w:w="779"/>
        <w:gridCol w:w="222"/>
        <w:gridCol w:w="634"/>
        <w:gridCol w:w="692"/>
        <w:gridCol w:w="772"/>
        <w:gridCol w:w="439"/>
        <w:gridCol w:w="779"/>
        <w:gridCol w:w="222"/>
        <w:gridCol w:w="634"/>
        <w:gridCol w:w="692"/>
        <w:gridCol w:w="772"/>
        <w:gridCol w:w="439"/>
        <w:gridCol w:w="779"/>
      </w:tblGrid>
      <w:tr w:rsidR="009136DF" w:rsidRPr="004B231E" w14:paraId="19C79C22" w14:textId="77777777" w:rsidTr="009136DF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8A94C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3"/>
            <w:tcBorders>
              <w:top w:val="single" w:sz="4" w:space="0" w:color="auto"/>
            </w:tcBorders>
          </w:tcPr>
          <w:p w14:paraId="257BCF2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limbs</w:t>
            </w:r>
          </w:p>
        </w:tc>
      </w:tr>
      <w:tr w:rsidR="009136DF" w:rsidRPr="004B231E" w14:paraId="244E2F33" w14:textId="77777777" w:rsidTr="009136DF">
        <w:trPr>
          <w:trHeight w:val="57"/>
        </w:trPr>
        <w:tc>
          <w:tcPr>
            <w:tcW w:w="0" w:type="auto"/>
            <w:vMerge/>
          </w:tcPr>
          <w:p w14:paraId="19BD935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8C9C23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CF43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AA12D2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</w:t>
            </w:r>
          </w:p>
        </w:tc>
      </w:tr>
      <w:tr w:rsidR="009136DF" w:rsidRPr="004B231E" w14:paraId="130BAE47" w14:textId="77777777" w:rsidTr="009136DF">
        <w:trPr>
          <w:trHeight w:val="57"/>
        </w:trPr>
        <w:tc>
          <w:tcPr>
            <w:tcW w:w="0" w:type="auto"/>
            <w:vMerge/>
          </w:tcPr>
          <w:p w14:paraId="66757EE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449374A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nerve</w:t>
            </w:r>
          </w:p>
        </w:tc>
        <w:tc>
          <w:tcPr>
            <w:tcW w:w="0" w:type="auto"/>
          </w:tcPr>
          <w:p w14:paraId="67EE549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D2F708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ar nerve</w:t>
            </w:r>
          </w:p>
        </w:tc>
        <w:tc>
          <w:tcPr>
            <w:tcW w:w="0" w:type="auto"/>
          </w:tcPr>
          <w:p w14:paraId="5FFDD9A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94460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ner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FF46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60F10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ar nerve</w:t>
            </w:r>
          </w:p>
        </w:tc>
      </w:tr>
      <w:tr w:rsidR="009136DF" w:rsidRPr="004B231E" w14:paraId="5F1CE450" w14:textId="77777777" w:rsidTr="009136DF">
        <w:trPr>
          <w:trHeight w:val="5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29A2A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09CE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F4BE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F2FB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00472B4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-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3C62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619C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75AA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CB7F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89702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FFBE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658EC8A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-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B5317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7B14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8746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5EF6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D27E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1276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64B0B03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-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62C0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45C9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0E85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E497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6323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1B18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0544C62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-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1FFB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CB30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</w:tr>
      <w:tr w:rsidR="009136DF" w:rsidRPr="004B231E" w14:paraId="35193CEC" w14:textId="77777777" w:rsidTr="009136DF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726FC9E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rmal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23C0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685F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EBE0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E110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1042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828B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0218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·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2C80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·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F9C4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B992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E3D1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A546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13C97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54F0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55CC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D49EE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0B34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A567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45C3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·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17D6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·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2565D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189A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AB89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</w:t>
            </w:r>
          </w:p>
        </w:tc>
      </w:tr>
      <w:tr w:rsidR="009136DF" w:rsidRPr="004B231E" w14:paraId="36F58F1C" w14:textId="77777777" w:rsidTr="009136DF">
        <w:trPr>
          <w:trHeight w:val="57"/>
        </w:trPr>
        <w:tc>
          <w:tcPr>
            <w:tcW w:w="0" w:type="auto"/>
          </w:tcPr>
          <w:p w14:paraId="2442F41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0" w:type="auto"/>
          </w:tcPr>
          <w:p w14:paraId="3799EAD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65</w:t>
            </w:r>
          </w:p>
        </w:tc>
        <w:tc>
          <w:tcPr>
            <w:tcW w:w="0" w:type="auto"/>
          </w:tcPr>
          <w:p w14:paraId="26D342E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0" w:type="auto"/>
          </w:tcPr>
          <w:p w14:paraId="11BB4B8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594C395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5C401E7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22DD71A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5D026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05</w:t>
            </w:r>
          </w:p>
        </w:tc>
        <w:tc>
          <w:tcPr>
            <w:tcW w:w="0" w:type="auto"/>
          </w:tcPr>
          <w:p w14:paraId="1F313BB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08</w:t>
            </w:r>
          </w:p>
        </w:tc>
        <w:tc>
          <w:tcPr>
            <w:tcW w:w="0" w:type="auto"/>
          </w:tcPr>
          <w:p w14:paraId="3ECD050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0" w:type="auto"/>
          </w:tcPr>
          <w:p w14:paraId="5A4752D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D428FE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7D982DF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27754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75</w:t>
            </w:r>
          </w:p>
        </w:tc>
        <w:tc>
          <w:tcPr>
            <w:tcW w:w="0" w:type="auto"/>
          </w:tcPr>
          <w:p w14:paraId="4ECA1E7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95</w:t>
            </w:r>
          </w:p>
        </w:tc>
        <w:tc>
          <w:tcPr>
            <w:tcW w:w="0" w:type="auto"/>
          </w:tcPr>
          <w:p w14:paraId="3AFEE17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5F1C7B3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62AF661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7DEC3EE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6B0E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05</w:t>
            </w:r>
          </w:p>
        </w:tc>
        <w:tc>
          <w:tcPr>
            <w:tcW w:w="0" w:type="auto"/>
          </w:tcPr>
          <w:p w14:paraId="2C2DB7E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38</w:t>
            </w:r>
          </w:p>
        </w:tc>
        <w:tc>
          <w:tcPr>
            <w:tcW w:w="0" w:type="auto"/>
          </w:tcPr>
          <w:p w14:paraId="70F604D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85·7</w:t>
            </w:r>
          </w:p>
        </w:tc>
        <w:tc>
          <w:tcPr>
            <w:tcW w:w="0" w:type="auto"/>
          </w:tcPr>
          <w:p w14:paraId="2924B51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043753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136DF" w:rsidRPr="004B231E" w14:paraId="7CD7769D" w14:textId="77777777" w:rsidTr="009136DF">
        <w:trPr>
          <w:trHeight w:val="57"/>
        </w:trPr>
        <w:tc>
          <w:tcPr>
            <w:tcW w:w="0" w:type="auto"/>
          </w:tcPr>
          <w:p w14:paraId="057FF8D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0" w:type="auto"/>
          </w:tcPr>
          <w:p w14:paraId="197B40C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65</w:t>
            </w:r>
          </w:p>
        </w:tc>
        <w:tc>
          <w:tcPr>
            <w:tcW w:w="0" w:type="auto"/>
          </w:tcPr>
          <w:p w14:paraId="286FF95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0" w:type="auto"/>
          </w:tcPr>
          <w:p w14:paraId="6ABE490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77·8</w:t>
            </w:r>
          </w:p>
        </w:tc>
        <w:tc>
          <w:tcPr>
            <w:tcW w:w="0" w:type="auto"/>
          </w:tcPr>
          <w:p w14:paraId="2104DFD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530B574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752100E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CBF9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28</w:t>
            </w:r>
          </w:p>
        </w:tc>
        <w:tc>
          <w:tcPr>
            <w:tcW w:w="0" w:type="auto"/>
          </w:tcPr>
          <w:p w14:paraId="65BFC31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1·43</w:t>
            </w:r>
          </w:p>
        </w:tc>
        <w:tc>
          <w:tcPr>
            <w:tcW w:w="0" w:type="auto"/>
          </w:tcPr>
          <w:p w14:paraId="08AD7B5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026194D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497ECF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0369EEE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FE455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</w:p>
        </w:tc>
        <w:tc>
          <w:tcPr>
            <w:tcW w:w="0" w:type="auto"/>
          </w:tcPr>
          <w:p w14:paraId="62B61FD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</w:p>
        </w:tc>
        <w:tc>
          <w:tcPr>
            <w:tcW w:w="0" w:type="auto"/>
          </w:tcPr>
          <w:p w14:paraId="7FF199F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5·7</w:t>
            </w:r>
          </w:p>
        </w:tc>
        <w:tc>
          <w:tcPr>
            <w:tcW w:w="0" w:type="auto"/>
          </w:tcPr>
          <w:p w14:paraId="72AD289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77FA429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</w:tcPr>
          <w:p w14:paraId="56D9040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7B64E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05</w:t>
            </w:r>
          </w:p>
        </w:tc>
        <w:tc>
          <w:tcPr>
            <w:tcW w:w="0" w:type="auto"/>
          </w:tcPr>
          <w:p w14:paraId="3EDB5AF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0" w:type="auto"/>
          </w:tcPr>
          <w:p w14:paraId="003CCC0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51·2</w:t>
            </w:r>
          </w:p>
        </w:tc>
        <w:tc>
          <w:tcPr>
            <w:tcW w:w="0" w:type="auto"/>
          </w:tcPr>
          <w:p w14:paraId="376B374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3379E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136DF" w:rsidRPr="004B231E" w14:paraId="00C245A8" w14:textId="77777777" w:rsidTr="009136DF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70EE68F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E607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6A13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·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4D1B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7·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D4B0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4B35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21D3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717B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E516B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A4C7C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76·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1666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244F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CF03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7DC6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E0E7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EB36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59·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5D9D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2583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EB9F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0913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0DBE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1FC3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7·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5EA7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81270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</w:tbl>
    <w:p w14:paraId="37F6EDE9" w14:textId="77777777" w:rsidR="009136DF" w:rsidRDefault="009136DF" w:rsidP="009136DF">
      <w:pPr>
        <w:jc w:val="both"/>
        <w:rPr>
          <w:rFonts w:ascii="Times New Roman" w:hAnsi="Times New Roman" w:cs="Times New Roman"/>
        </w:rPr>
      </w:pPr>
    </w:p>
    <w:tbl>
      <w:tblPr>
        <w:tblStyle w:val="Rcsostblzat"/>
        <w:tblW w:w="15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641"/>
        <w:gridCol w:w="679"/>
        <w:gridCol w:w="800"/>
        <w:gridCol w:w="522"/>
        <w:gridCol w:w="679"/>
        <w:gridCol w:w="278"/>
        <w:gridCol w:w="693"/>
        <w:gridCol w:w="683"/>
        <w:gridCol w:w="864"/>
        <w:gridCol w:w="505"/>
        <w:gridCol w:w="687"/>
        <w:gridCol w:w="240"/>
        <w:gridCol w:w="691"/>
        <w:gridCol w:w="724"/>
        <w:gridCol w:w="869"/>
        <w:gridCol w:w="503"/>
        <w:gridCol w:w="639"/>
        <w:gridCol w:w="236"/>
        <w:gridCol w:w="670"/>
        <w:gridCol w:w="663"/>
        <w:gridCol w:w="752"/>
        <w:gridCol w:w="567"/>
        <w:gridCol w:w="600"/>
        <w:gridCol w:w="55"/>
      </w:tblGrid>
      <w:tr w:rsidR="009136DF" w:rsidRPr="004B231E" w14:paraId="643C459E" w14:textId="77777777" w:rsidTr="00693FE1">
        <w:trPr>
          <w:trHeight w:val="286"/>
        </w:trPr>
        <w:tc>
          <w:tcPr>
            <w:tcW w:w="874" w:type="dxa"/>
            <w:vMerge w:val="restart"/>
            <w:tcBorders>
              <w:top w:val="single" w:sz="4" w:space="0" w:color="auto"/>
            </w:tcBorders>
          </w:tcPr>
          <w:p w14:paraId="1711E01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240" w:type="dxa"/>
            <w:gridSpan w:val="24"/>
            <w:tcBorders>
              <w:top w:val="single" w:sz="4" w:space="0" w:color="auto"/>
            </w:tcBorders>
          </w:tcPr>
          <w:p w14:paraId="23CF56A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 limbs</w:t>
            </w:r>
          </w:p>
        </w:tc>
      </w:tr>
      <w:tr w:rsidR="009136DF" w:rsidRPr="004B231E" w14:paraId="1C928269" w14:textId="77777777" w:rsidTr="00693FE1">
        <w:trPr>
          <w:trHeight w:val="286"/>
        </w:trPr>
        <w:tc>
          <w:tcPr>
            <w:tcW w:w="874" w:type="dxa"/>
            <w:vMerge/>
          </w:tcPr>
          <w:p w14:paraId="7747AF6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3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42065E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9F0EE0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AE98B5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</w:t>
            </w:r>
          </w:p>
        </w:tc>
      </w:tr>
      <w:tr w:rsidR="009136DF" w:rsidRPr="004B231E" w14:paraId="5E20A69B" w14:textId="77777777" w:rsidTr="00693FE1">
        <w:trPr>
          <w:trHeight w:val="286"/>
        </w:trPr>
        <w:tc>
          <w:tcPr>
            <w:tcW w:w="874" w:type="dxa"/>
            <w:vMerge/>
          </w:tcPr>
          <w:p w14:paraId="3BA1C3D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21" w:type="dxa"/>
            <w:gridSpan w:val="5"/>
            <w:tcBorders>
              <w:bottom w:val="single" w:sz="4" w:space="0" w:color="auto"/>
            </w:tcBorders>
          </w:tcPr>
          <w:p w14:paraId="47E31D2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oneal nerve</w:t>
            </w:r>
          </w:p>
        </w:tc>
        <w:tc>
          <w:tcPr>
            <w:tcW w:w="278" w:type="dxa"/>
          </w:tcPr>
          <w:p w14:paraId="6EE2E37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32" w:type="dxa"/>
            <w:gridSpan w:val="5"/>
            <w:tcBorders>
              <w:bottom w:val="single" w:sz="4" w:space="0" w:color="auto"/>
            </w:tcBorders>
          </w:tcPr>
          <w:p w14:paraId="113C6AA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bial nerve</w:t>
            </w:r>
          </w:p>
        </w:tc>
        <w:tc>
          <w:tcPr>
            <w:tcW w:w="240" w:type="dxa"/>
          </w:tcPr>
          <w:p w14:paraId="55D535A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783A7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oneal ner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677ED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79939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bial nerve</w:t>
            </w:r>
          </w:p>
        </w:tc>
      </w:tr>
      <w:tr w:rsidR="009136DF" w:rsidRPr="004B231E" w14:paraId="5C599507" w14:textId="77777777" w:rsidTr="00693FE1">
        <w:trPr>
          <w:gridAfter w:val="1"/>
          <w:wAfter w:w="55" w:type="dxa"/>
          <w:trHeight w:val="286"/>
        </w:trPr>
        <w:tc>
          <w:tcPr>
            <w:tcW w:w="8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4677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2F22344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4E3D08F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68D14B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3D6174E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f/f-k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5ECF488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11EC8E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250EEA1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483649F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65C086F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6074DD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0142C26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f/f-k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79277AF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AA6633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C397E2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24A9DFD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3FDC32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9348CE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500E5CA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f/f-k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</w:tcPr>
          <w:p w14:paraId="52061BC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4F63C32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143B68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5DBDDAF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 (ms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5787117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mV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3B6289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V (m/s)</w:t>
            </w:r>
          </w:p>
          <w:p w14:paraId="2E3F4C2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f/f-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59F37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0EDD56D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wave (ms)</w:t>
            </w:r>
          </w:p>
        </w:tc>
      </w:tr>
      <w:tr w:rsidR="009136DF" w:rsidRPr="004B231E" w14:paraId="72772ED1" w14:textId="77777777" w:rsidTr="00693FE1">
        <w:trPr>
          <w:gridAfter w:val="1"/>
          <w:wAfter w:w="55" w:type="dxa"/>
          <w:trHeight w:val="286"/>
        </w:trPr>
        <w:tc>
          <w:tcPr>
            <w:tcW w:w="874" w:type="dxa"/>
            <w:tcBorders>
              <w:top w:val="single" w:sz="4" w:space="0" w:color="auto"/>
            </w:tcBorders>
          </w:tcPr>
          <w:p w14:paraId="73B7115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rmal value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51215B1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·6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7AFB65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AF37B5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69D011A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E42D59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1507EC9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C0C8A0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·5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8178C8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A76DF0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3D57BE8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A36165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803EFC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A11AB6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·6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2E8BA7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547898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7474EA3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44B4EA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1609F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2088BDF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·5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8EB9A6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18EF85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DA382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·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62A86D5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</w:t>
            </w:r>
          </w:p>
        </w:tc>
      </w:tr>
      <w:tr w:rsidR="009136DF" w:rsidRPr="004B231E" w14:paraId="21BADECD" w14:textId="77777777" w:rsidTr="00693FE1">
        <w:trPr>
          <w:gridAfter w:val="1"/>
          <w:wAfter w:w="55" w:type="dxa"/>
          <w:trHeight w:val="286"/>
        </w:trPr>
        <w:tc>
          <w:tcPr>
            <w:tcW w:w="874" w:type="dxa"/>
          </w:tcPr>
          <w:p w14:paraId="614BF91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641" w:type="dxa"/>
          </w:tcPr>
          <w:p w14:paraId="3A9EE5A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9</w:t>
            </w:r>
          </w:p>
        </w:tc>
        <w:tc>
          <w:tcPr>
            <w:tcW w:w="679" w:type="dxa"/>
          </w:tcPr>
          <w:p w14:paraId="7CDD27C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1·19</w:t>
            </w:r>
          </w:p>
        </w:tc>
        <w:tc>
          <w:tcPr>
            <w:tcW w:w="800" w:type="dxa"/>
          </w:tcPr>
          <w:p w14:paraId="4B4B337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9·5</w:t>
            </w:r>
          </w:p>
        </w:tc>
        <w:tc>
          <w:tcPr>
            <w:tcW w:w="522" w:type="dxa"/>
          </w:tcPr>
          <w:p w14:paraId="1F031F8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9" w:type="dxa"/>
          </w:tcPr>
          <w:p w14:paraId="55DE0F3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78" w:type="dxa"/>
          </w:tcPr>
          <w:p w14:paraId="42FB2E5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392C91C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34</w:t>
            </w:r>
          </w:p>
        </w:tc>
        <w:tc>
          <w:tcPr>
            <w:tcW w:w="683" w:type="dxa"/>
          </w:tcPr>
          <w:p w14:paraId="7DE1232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88</w:t>
            </w:r>
          </w:p>
        </w:tc>
        <w:tc>
          <w:tcPr>
            <w:tcW w:w="864" w:type="dxa"/>
          </w:tcPr>
          <w:p w14:paraId="410F9C2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05" w:type="dxa"/>
          </w:tcPr>
          <w:p w14:paraId="0EE5D14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87" w:type="dxa"/>
          </w:tcPr>
          <w:p w14:paraId="219AF74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40" w:type="dxa"/>
          </w:tcPr>
          <w:p w14:paraId="510D07C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</w:tcPr>
          <w:p w14:paraId="7BF044D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49</w:t>
            </w:r>
          </w:p>
        </w:tc>
        <w:tc>
          <w:tcPr>
            <w:tcW w:w="724" w:type="dxa"/>
          </w:tcPr>
          <w:p w14:paraId="4B8DED5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75</w:t>
            </w:r>
          </w:p>
        </w:tc>
        <w:tc>
          <w:tcPr>
            <w:tcW w:w="869" w:type="dxa"/>
          </w:tcPr>
          <w:p w14:paraId="1ED7A2A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03" w:type="dxa"/>
          </w:tcPr>
          <w:p w14:paraId="5187143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39" w:type="dxa"/>
          </w:tcPr>
          <w:p w14:paraId="46205DD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62BE1B9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32343E3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05</w:t>
            </w:r>
          </w:p>
        </w:tc>
        <w:tc>
          <w:tcPr>
            <w:tcW w:w="663" w:type="dxa"/>
          </w:tcPr>
          <w:p w14:paraId="1943110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14</w:t>
            </w:r>
          </w:p>
        </w:tc>
        <w:tc>
          <w:tcPr>
            <w:tcW w:w="752" w:type="dxa"/>
          </w:tcPr>
          <w:p w14:paraId="3CF125F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67" w:type="dxa"/>
          </w:tcPr>
          <w:p w14:paraId="0A4A483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00" w:type="dxa"/>
          </w:tcPr>
          <w:p w14:paraId="5EC0B3B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136DF" w:rsidRPr="004B231E" w14:paraId="357B76C0" w14:textId="77777777" w:rsidTr="00693FE1">
        <w:trPr>
          <w:gridAfter w:val="1"/>
          <w:wAfter w:w="55" w:type="dxa"/>
          <w:trHeight w:val="286"/>
        </w:trPr>
        <w:tc>
          <w:tcPr>
            <w:tcW w:w="874" w:type="dxa"/>
          </w:tcPr>
          <w:p w14:paraId="1902333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641" w:type="dxa"/>
          </w:tcPr>
          <w:p w14:paraId="0473AF8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79" w:type="dxa"/>
          </w:tcPr>
          <w:p w14:paraId="6521B31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0" w:type="dxa"/>
          </w:tcPr>
          <w:p w14:paraId="58E1876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22" w:type="dxa"/>
          </w:tcPr>
          <w:p w14:paraId="5F1342E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79" w:type="dxa"/>
          </w:tcPr>
          <w:p w14:paraId="00FB116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78" w:type="dxa"/>
          </w:tcPr>
          <w:p w14:paraId="3AD87D8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1E558D3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5·82</w:t>
            </w:r>
          </w:p>
        </w:tc>
        <w:tc>
          <w:tcPr>
            <w:tcW w:w="683" w:type="dxa"/>
          </w:tcPr>
          <w:p w14:paraId="5316AFF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</w:p>
        </w:tc>
        <w:tc>
          <w:tcPr>
            <w:tcW w:w="864" w:type="dxa"/>
          </w:tcPr>
          <w:p w14:paraId="2868CFA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05" w:type="dxa"/>
          </w:tcPr>
          <w:p w14:paraId="57F1F88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87" w:type="dxa"/>
          </w:tcPr>
          <w:p w14:paraId="78D73C5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40" w:type="dxa"/>
          </w:tcPr>
          <w:p w14:paraId="74338AE8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</w:tcPr>
          <w:p w14:paraId="7864DF4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24" w:type="dxa"/>
          </w:tcPr>
          <w:p w14:paraId="50D7013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9" w:type="dxa"/>
          </w:tcPr>
          <w:p w14:paraId="63563AA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03" w:type="dxa"/>
          </w:tcPr>
          <w:p w14:paraId="7E15D25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39" w:type="dxa"/>
          </w:tcPr>
          <w:p w14:paraId="2632549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36" w:type="dxa"/>
          </w:tcPr>
          <w:p w14:paraId="73E4766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</w:tcPr>
          <w:p w14:paraId="1EA035A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02</w:t>
            </w:r>
          </w:p>
        </w:tc>
        <w:tc>
          <w:tcPr>
            <w:tcW w:w="663" w:type="dxa"/>
          </w:tcPr>
          <w:p w14:paraId="0337EDE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·46</w:t>
            </w:r>
          </w:p>
        </w:tc>
        <w:tc>
          <w:tcPr>
            <w:tcW w:w="752" w:type="dxa"/>
          </w:tcPr>
          <w:p w14:paraId="13AEE91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67" w:type="dxa"/>
          </w:tcPr>
          <w:p w14:paraId="38313BA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00" w:type="dxa"/>
          </w:tcPr>
          <w:p w14:paraId="53CB334A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9136DF" w:rsidRPr="004B231E" w14:paraId="371DC7A6" w14:textId="77777777" w:rsidTr="00693FE1">
        <w:trPr>
          <w:gridAfter w:val="1"/>
          <w:wAfter w:w="55" w:type="dxa"/>
          <w:trHeight w:val="286"/>
        </w:trPr>
        <w:tc>
          <w:tcPr>
            <w:tcW w:w="874" w:type="dxa"/>
            <w:tcBorders>
              <w:bottom w:val="single" w:sz="4" w:space="0" w:color="auto"/>
            </w:tcBorders>
          </w:tcPr>
          <w:p w14:paraId="5C87678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519CC18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5BA0795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4CC18BF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3822417E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537474F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04B74E9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074E7C6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69073FD3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9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6287BA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6A1BEAF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C11DBE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42DDC0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E5F9BDD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4EB4F84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1·32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25659D1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52·9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15C058C2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0F19B5F0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657926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17E59327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2·38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D4B0BAB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1·09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230B8A6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60·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CA08E9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3DC4848C" w14:textId="77777777" w:rsidR="009136DF" w:rsidRPr="004B231E" w:rsidRDefault="009136DF" w:rsidP="009136D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231E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</w:tbl>
    <w:p w14:paraId="4E167DF2" w14:textId="77777777" w:rsidR="009136DF" w:rsidRPr="00E55F64" w:rsidRDefault="009136DF" w:rsidP="009136D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5F64">
        <w:rPr>
          <w:rFonts w:ascii="Times New Roman" w:hAnsi="Times New Roman" w:cs="Times New Roman"/>
          <w:sz w:val="20"/>
          <w:szCs w:val="20"/>
          <w:lang w:val="en-US"/>
        </w:rPr>
        <w:t>The study of motor conduction at J1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E55F64">
        <w:rPr>
          <w:rFonts w:ascii="Times New Roman" w:hAnsi="Times New Roman" w:cs="Times New Roman"/>
          <w:sz w:val="20"/>
          <w:szCs w:val="20"/>
          <w:lang w:val="en-US"/>
        </w:rPr>
        <w:t xml:space="preserve"> for P1 at J1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E55F64">
        <w:rPr>
          <w:rFonts w:ascii="Times New Roman" w:hAnsi="Times New Roman" w:cs="Times New Roman"/>
          <w:sz w:val="20"/>
          <w:szCs w:val="20"/>
          <w:lang w:val="en-US"/>
        </w:rPr>
        <w:t xml:space="preserve"> for P2 J9 for P3.</w:t>
      </w:r>
    </w:p>
    <w:p w14:paraId="4FEA9C42" w14:textId="77777777" w:rsidR="009136DF" w:rsidRPr="00AA2C5C" w:rsidRDefault="009136DF" w:rsidP="009136D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55F64">
        <w:rPr>
          <w:rFonts w:ascii="Times New Roman" w:hAnsi="Times New Roman" w:cs="Times New Roman"/>
          <w:sz w:val="20"/>
          <w:szCs w:val="20"/>
          <w:lang w:val="en-US"/>
        </w:rPr>
        <w:t>a-f: ankle to fibula head; CB: conduction block; DA: distal amplitude; DL: distal latency; f-k: fibular head to knee; MNV: Motor Nerve Velocity; m/s: meter per second; ms: millisecond; mV: millivolt; m/s: meter by second (··): no data</w:t>
      </w:r>
    </w:p>
    <w:p w14:paraId="767966AA" w14:textId="77777777" w:rsidR="009136DF" w:rsidRPr="00D47C97" w:rsidRDefault="009136DF" w:rsidP="009136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451477" w14:textId="77777777" w:rsidR="00281B74" w:rsidRPr="009136DF" w:rsidRDefault="00281B74">
      <w:pPr>
        <w:rPr>
          <w:lang w:val="en-US"/>
        </w:rPr>
      </w:pPr>
    </w:p>
    <w:sectPr w:rsidR="00281B74" w:rsidRPr="009136DF" w:rsidSect="00913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DF"/>
    <w:rsid w:val="00281B74"/>
    <w:rsid w:val="002C64BC"/>
    <w:rsid w:val="002D061F"/>
    <w:rsid w:val="00352492"/>
    <w:rsid w:val="004B231E"/>
    <w:rsid w:val="0054161D"/>
    <w:rsid w:val="009136DF"/>
    <w:rsid w:val="00954CD4"/>
    <w:rsid w:val="00B45AC2"/>
    <w:rsid w:val="00D54CBC"/>
    <w:rsid w:val="00EF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9258D"/>
  <w15:chartTrackingRefBased/>
  <w15:docId w15:val="{846E630B-533F-F64D-97BF-5FDBB2760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136DF"/>
    <w:pPr>
      <w:spacing w:after="160" w:line="278" w:lineRule="auto"/>
    </w:pPr>
    <w:rPr>
      <w:rFonts w:eastAsiaTheme="minorEastAsia"/>
      <w:lang w:eastAsia="fr-FR"/>
    </w:rPr>
  </w:style>
  <w:style w:type="paragraph" w:styleId="Cmsor1">
    <w:name w:val="heading 1"/>
    <w:basedOn w:val="Norml"/>
    <w:next w:val="Norml"/>
    <w:link w:val="Cmsor1Char"/>
    <w:uiPriority w:val="9"/>
    <w:qFormat/>
    <w:rsid w:val="009136D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136D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136D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136D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136D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136D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136D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136D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136D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13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13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13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136DF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136DF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136D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136D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136D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136D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13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CmChar">
    <w:name w:val="Cím Char"/>
    <w:basedOn w:val="Bekezdsalapbettpusa"/>
    <w:link w:val="Cm"/>
    <w:uiPriority w:val="10"/>
    <w:rsid w:val="00913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13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13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13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9136D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136DF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9136D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13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136D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136DF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9136D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DESCHAMPS</dc:creator>
  <cp:keywords/>
  <dc:description/>
  <cp:lastModifiedBy>Zsuzsanna Gémesi</cp:lastModifiedBy>
  <cp:revision>4</cp:revision>
  <dcterms:created xsi:type="dcterms:W3CDTF">2025-10-17T22:59:00Z</dcterms:created>
  <dcterms:modified xsi:type="dcterms:W3CDTF">2026-03-1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1e577f-3f28-4b8e-8550-d557e8e81196</vt:lpwstr>
  </property>
</Properties>
</file>